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CED" w:rsidRPr="007B3646" w:rsidRDefault="00A23CED" w:rsidP="00EA77C6">
      <w:pPr>
        <w:spacing w:before="120" w:after="120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7B3646">
        <w:rPr>
          <w:rFonts w:ascii="Times New Roman" w:hAnsi="Times New Roman"/>
          <w:b/>
          <w:sz w:val="20"/>
          <w:szCs w:val="20"/>
        </w:rPr>
        <w:t>Table S</w:t>
      </w:r>
      <w:r w:rsidR="00CD2638">
        <w:rPr>
          <w:rFonts w:ascii="Times New Roman" w:eastAsiaTheme="minorEastAsia" w:hAnsi="Times New Roman" w:hint="eastAsia"/>
          <w:b/>
          <w:sz w:val="20"/>
          <w:szCs w:val="20"/>
        </w:rPr>
        <w:t>2</w:t>
      </w:r>
      <w:r w:rsidRPr="007B3646">
        <w:rPr>
          <w:rFonts w:ascii="Times New Roman" w:hAnsi="Times New Roman"/>
          <w:b/>
          <w:sz w:val="20"/>
          <w:szCs w:val="20"/>
        </w:rPr>
        <w:t xml:space="preserve">. </w:t>
      </w:r>
      <w:r w:rsidR="00CD2638">
        <w:rPr>
          <w:rFonts w:ascii="Times New Roman" w:eastAsiaTheme="minorEastAsia" w:hAnsi="Times New Roman" w:hint="eastAsia"/>
          <w:b/>
          <w:sz w:val="20"/>
          <w:szCs w:val="20"/>
        </w:rPr>
        <w:t xml:space="preserve">Detection of AaHV1 in </w:t>
      </w:r>
      <w:r w:rsidR="00CD2638" w:rsidRPr="00CD2638">
        <w:rPr>
          <w:rFonts w:ascii="Times New Roman" w:hAnsi="Times New Roman" w:hint="eastAsia"/>
          <w:b/>
          <w:sz w:val="20"/>
          <w:szCs w:val="20"/>
        </w:rPr>
        <w:t xml:space="preserve">43 </w:t>
      </w:r>
      <w:r w:rsidR="00CD2638" w:rsidRPr="00CD2638">
        <w:rPr>
          <w:rFonts w:ascii="Times New Roman" w:hAnsi="Times New Roman"/>
          <w:b/>
          <w:i/>
          <w:sz w:val="20"/>
          <w:szCs w:val="20"/>
        </w:rPr>
        <w:t>A. alternata</w:t>
      </w:r>
      <w:r w:rsidR="00CD2638" w:rsidRPr="00CD2638">
        <w:rPr>
          <w:rFonts w:ascii="Times New Roman" w:hAnsi="Times New Roman"/>
          <w:b/>
          <w:sz w:val="20"/>
          <w:szCs w:val="20"/>
        </w:rPr>
        <w:t xml:space="preserve"> strains</w:t>
      </w:r>
      <w:r w:rsidRPr="007B3646">
        <w:rPr>
          <w:rFonts w:ascii="Times New Roman" w:hAnsi="Times New Roman"/>
          <w:b/>
          <w:sz w:val="20"/>
          <w:szCs w:val="20"/>
        </w:rPr>
        <w:t>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2475"/>
        <w:gridCol w:w="2203"/>
      </w:tblGrid>
      <w:tr w:rsidR="0062736C" w:rsidRPr="00A7537B" w:rsidTr="00C33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CD2638" w:rsidRPr="00A7537B" w:rsidRDefault="00CD2638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Strain name</w:t>
            </w:r>
          </w:p>
          <w:p w:rsidR="00CD2638" w:rsidRPr="00A7537B" w:rsidRDefault="00CD2638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/>
                <w:sz w:val="20"/>
                <w:szCs w:val="20"/>
              </w:rPr>
              <w:t>A. alternate</w:t>
            </w: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2475" w:type="dxa"/>
          </w:tcPr>
          <w:p w:rsidR="0062736C" w:rsidRPr="00A7537B" w:rsidRDefault="00CD2638" w:rsidP="00180343">
            <w:pPr>
              <w:suppressLineNumbers/>
              <w:spacing w:beforeLines="20" w:before="48" w:afterLines="20" w:after="48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dsRNA detection</w:t>
            </w:r>
          </w:p>
          <w:p w:rsidR="00CD2638" w:rsidRPr="00A7537B" w:rsidRDefault="00CD2638" w:rsidP="00180343">
            <w:pPr>
              <w:suppressLineNumbers/>
              <w:spacing w:beforeLines="20" w:before="48" w:afterLines="20" w:after="48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203" w:type="dxa"/>
          </w:tcPr>
          <w:p w:rsidR="0062736C" w:rsidRDefault="00CD2638" w:rsidP="0018034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AaHV1 infection</w:t>
            </w:r>
          </w:p>
          <w:p w:rsidR="00C33A0B" w:rsidRPr="00A7537B" w:rsidRDefault="00C33A0B" w:rsidP="0018034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Detected by RT-PCR</w:t>
            </w:r>
          </w:p>
          <w:p w:rsidR="00CD2638" w:rsidRPr="00A7537B" w:rsidRDefault="00CD2638" w:rsidP="00180343">
            <w:pPr>
              <w:spacing w:beforeLines="20" w:before="48" w:afterLines="20" w:after="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A321F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321F7" w:rsidRPr="00A7537B" w:rsidRDefault="00CD2638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6D</w:t>
            </w:r>
          </w:p>
        </w:tc>
        <w:tc>
          <w:tcPr>
            <w:tcW w:w="2475" w:type="dxa"/>
          </w:tcPr>
          <w:p w:rsidR="00A321F7" w:rsidRPr="00A7537B" w:rsidRDefault="000F1B52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321F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57042F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57042F" w:rsidRPr="00A7537B" w:rsidRDefault="000F1B52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5D1</w:t>
            </w:r>
          </w:p>
        </w:tc>
        <w:tc>
          <w:tcPr>
            <w:tcW w:w="2475" w:type="dxa"/>
          </w:tcPr>
          <w:p w:rsidR="0057042F" w:rsidRPr="00A7537B" w:rsidRDefault="000F1B52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57042F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0F1B52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F1B52" w:rsidRPr="00A7537B" w:rsidRDefault="000F1B52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4A</w:t>
            </w:r>
          </w:p>
        </w:tc>
        <w:tc>
          <w:tcPr>
            <w:tcW w:w="2475" w:type="dxa"/>
          </w:tcPr>
          <w:p w:rsidR="000F1B52" w:rsidRPr="00A7537B" w:rsidRDefault="00A7537B" w:rsidP="002A4DBB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</w:t>
            </w:r>
            <w:r w:rsidR="0079522E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 xml:space="preserve"> detect</w:t>
            </w:r>
            <w:r w:rsidR="002A4DBB"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ed</w:t>
            </w:r>
          </w:p>
        </w:tc>
        <w:tc>
          <w:tcPr>
            <w:tcW w:w="2203" w:type="dxa"/>
          </w:tcPr>
          <w:p w:rsidR="000F1B52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4F81BD" w:themeColor="accent1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4F81BD" w:themeColor="accent1"/>
                <w:sz w:val="20"/>
                <w:szCs w:val="20"/>
              </w:rPr>
              <w:t>YL-5D2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4F81BD" w:themeColor="accent1"/>
                <w:sz w:val="20"/>
                <w:szCs w:val="20"/>
              </w:rPr>
              <w:t>Not stabl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4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A3</w:t>
            </w:r>
          </w:p>
        </w:tc>
        <w:tc>
          <w:tcPr>
            <w:tcW w:w="2475" w:type="dxa"/>
          </w:tcPr>
          <w:p w:rsidR="00A96857" w:rsidRPr="00A7537B" w:rsidRDefault="00A96857" w:rsidP="002A4DBB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1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0F1B52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F1B52" w:rsidRPr="00A7537B" w:rsidRDefault="000F1B52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3C</w:t>
            </w:r>
          </w:p>
        </w:tc>
        <w:tc>
          <w:tcPr>
            <w:tcW w:w="2475" w:type="dxa"/>
          </w:tcPr>
          <w:p w:rsidR="000F1B52" w:rsidRPr="00A7537B" w:rsidRDefault="00C97211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0F1B52" w:rsidRPr="009B740B" w:rsidRDefault="00A7537B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FF0000"/>
                <w:sz w:val="20"/>
                <w:szCs w:val="20"/>
              </w:rPr>
            </w:pPr>
            <w:r w:rsidRPr="009B740B">
              <w:rPr>
                <w:rFonts w:ascii="Times New Roman" w:eastAsiaTheme="minorEastAsia" w:hAnsi="Times New Roman" w:hint="eastAsia"/>
                <w:b/>
                <w:color w:val="FF0000"/>
                <w:sz w:val="20"/>
                <w:szCs w:val="20"/>
              </w:rPr>
              <w:t>Yes</w:t>
            </w:r>
          </w:p>
        </w:tc>
      </w:tr>
      <w:tr w:rsidR="000F1B52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F1B52" w:rsidRPr="00A7537B" w:rsidRDefault="000F1B52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4F81BD" w:themeColor="accent1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4F81BD" w:themeColor="accent1"/>
                <w:sz w:val="20"/>
                <w:szCs w:val="20"/>
              </w:rPr>
              <w:t>YL-2C</w:t>
            </w:r>
          </w:p>
        </w:tc>
        <w:tc>
          <w:tcPr>
            <w:tcW w:w="2475" w:type="dxa"/>
          </w:tcPr>
          <w:p w:rsidR="000F1B52" w:rsidRPr="00A7537B" w:rsidRDefault="00A7537B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4F81BD" w:themeColor="accent1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4F81BD" w:themeColor="accent1"/>
                <w:sz w:val="20"/>
                <w:szCs w:val="20"/>
              </w:rPr>
              <w:t>Not stable</w:t>
            </w:r>
          </w:p>
        </w:tc>
        <w:tc>
          <w:tcPr>
            <w:tcW w:w="2203" w:type="dxa"/>
          </w:tcPr>
          <w:p w:rsidR="000F1B52" w:rsidRPr="00C33A0B" w:rsidRDefault="00A7537B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FF0000"/>
                <w:sz w:val="20"/>
                <w:szCs w:val="20"/>
              </w:rPr>
            </w:pPr>
            <w:r w:rsidRPr="00C33A0B">
              <w:rPr>
                <w:rFonts w:ascii="Times New Roman" w:eastAsiaTheme="minorEastAsia" w:hAnsi="Times New Roman" w:hint="eastAsia"/>
                <w:b/>
                <w:color w:val="FF0000"/>
                <w:sz w:val="20"/>
                <w:szCs w:val="20"/>
              </w:rPr>
              <w:t>Yes/Not stable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A</w:t>
            </w:r>
          </w:p>
        </w:tc>
        <w:tc>
          <w:tcPr>
            <w:tcW w:w="2475" w:type="dxa"/>
          </w:tcPr>
          <w:p w:rsidR="00A96857" w:rsidRPr="00A7537B" w:rsidRDefault="00A96857" w:rsidP="002A4DBB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P</w:t>
            </w:r>
          </w:p>
        </w:tc>
        <w:tc>
          <w:tcPr>
            <w:tcW w:w="2475" w:type="dxa"/>
          </w:tcPr>
          <w:p w:rsidR="00A96857" w:rsidRPr="00A7537B" w:rsidRDefault="00A96857" w:rsidP="002A4DBB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2B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2P</w:t>
            </w:r>
          </w:p>
        </w:tc>
        <w:tc>
          <w:tcPr>
            <w:tcW w:w="2475" w:type="dxa"/>
          </w:tcPr>
          <w:p w:rsidR="00A96857" w:rsidRPr="00A7537B" w:rsidRDefault="00A96857" w:rsidP="002A4DBB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2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2A</w:t>
            </w:r>
          </w:p>
        </w:tc>
        <w:tc>
          <w:tcPr>
            <w:tcW w:w="2475" w:type="dxa"/>
          </w:tcPr>
          <w:p w:rsidR="00A96857" w:rsidRPr="00A7537B" w:rsidRDefault="00A96857" w:rsidP="0079522E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3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1F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2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7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3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4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5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8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1G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6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7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8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9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9D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0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1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7537B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7537B" w:rsidRPr="00A7537B" w:rsidRDefault="00A7537B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color w:val="C00000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color w:val="C00000"/>
                <w:sz w:val="20"/>
                <w:szCs w:val="20"/>
              </w:rPr>
              <w:t>YL-1E</w:t>
            </w:r>
          </w:p>
        </w:tc>
        <w:tc>
          <w:tcPr>
            <w:tcW w:w="2475" w:type="dxa"/>
          </w:tcPr>
          <w:p w:rsidR="00A7537B" w:rsidRPr="00A7537B" w:rsidRDefault="00A7537B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Positive</w:t>
            </w:r>
          </w:p>
        </w:tc>
        <w:tc>
          <w:tcPr>
            <w:tcW w:w="2203" w:type="dxa"/>
          </w:tcPr>
          <w:p w:rsidR="00A7537B" w:rsidRPr="00A7537B" w:rsidRDefault="00C33A0B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C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C00000"/>
                <w:sz w:val="20"/>
                <w:szCs w:val="20"/>
              </w:rPr>
              <w:t>Yes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2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5P</w:t>
            </w:r>
          </w:p>
        </w:tc>
        <w:tc>
          <w:tcPr>
            <w:tcW w:w="2475" w:type="dxa"/>
          </w:tcPr>
          <w:p w:rsidR="00A96857" w:rsidRPr="00A7537B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P</w:t>
            </w:r>
          </w:p>
        </w:tc>
        <w:tc>
          <w:tcPr>
            <w:tcW w:w="2475" w:type="dxa"/>
          </w:tcPr>
          <w:p w:rsidR="00A96857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9</w:t>
            </w: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P</w:t>
            </w:r>
          </w:p>
        </w:tc>
        <w:tc>
          <w:tcPr>
            <w:tcW w:w="2475" w:type="dxa"/>
          </w:tcPr>
          <w:p w:rsidR="00A96857" w:rsidRDefault="00A96857" w:rsidP="00180343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lastRenderedPageBreak/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0P</w:t>
            </w:r>
          </w:p>
        </w:tc>
        <w:tc>
          <w:tcPr>
            <w:tcW w:w="2475" w:type="dxa"/>
          </w:tcPr>
          <w:p w:rsidR="00A96857" w:rsidRDefault="00A96857" w:rsidP="00180343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1P</w:t>
            </w:r>
          </w:p>
        </w:tc>
        <w:tc>
          <w:tcPr>
            <w:tcW w:w="2475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2P</w:t>
            </w:r>
          </w:p>
        </w:tc>
        <w:tc>
          <w:tcPr>
            <w:tcW w:w="2475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3P</w:t>
            </w:r>
          </w:p>
        </w:tc>
        <w:tc>
          <w:tcPr>
            <w:tcW w:w="2475" w:type="dxa"/>
          </w:tcPr>
          <w:p w:rsidR="00A96857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4P</w:t>
            </w:r>
          </w:p>
        </w:tc>
        <w:tc>
          <w:tcPr>
            <w:tcW w:w="2475" w:type="dxa"/>
          </w:tcPr>
          <w:p w:rsidR="00A96857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  <w:tr w:rsidR="00A96857" w:rsidRPr="00A7537B" w:rsidTr="00C33A0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5P</w:t>
            </w:r>
          </w:p>
        </w:tc>
        <w:tc>
          <w:tcPr>
            <w:tcW w:w="2475" w:type="dxa"/>
          </w:tcPr>
          <w:p w:rsidR="00A96857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</w:tr>
      <w:tr w:rsidR="00A96857" w:rsidRPr="00A7537B" w:rsidTr="00C33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A96857" w:rsidRPr="00A7537B" w:rsidRDefault="00A96857" w:rsidP="00EC0A4E">
            <w:pPr>
              <w:spacing w:beforeLines="20" w:before="48" w:afterLines="20" w:after="48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7537B">
              <w:rPr>
                <w:rFonts w:ascii="Times New Roman" w:eastAsiaTheme="minorEastAsia" w:hAnsi="Times New Roman" w:hint="eastAsia"/>
                <w:sz w:val="20"/>
                <w:szCs w:val="20"/>
              </w:rPr>
              <w:t>YL-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6P</w:t>
            </w:r>
          </w:p>
        </w:tc>
        <w:tc>
          <w:tcPr>
            <w:tcW w:w="2475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detected</w:t>
            </w:r>
          </w:p>
        </w:tc>
        <w:tc>
          <w:tcPr>
            <w:tcW w:w="2203" w:type="dxa"/>
          </w:tcPr>
          <w:p w:rsidR="00A96857" w:rsidRPr="00A7537B" w:rsidRDefault="00A96857" w:rsidP="00D308D6">
            <w:pPr>
              <w:spacing w:beforeLines="20" w:before="48" w:afterLines="20" w:after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sz w:val="20"/>
                <w:szCs w:val="20"/>
              </w:rPr>
              <w:t>Not conducted</w:t>
            </w:r>
          </w:p>
        </w:tc>
      </w:tr>
    </w:tbl>
    <w:p w:rsidR="00BC10D1" w:rsidRPr="00C8691C" w:rsidRDefault="00BC10D1" w:rsidP="00A96857">
      <w:pPr>
        <w:rPr>
          <w:rFonts w:ascii="Times New Roman" w:hAnsi="Times New Roman"/>
          <w:sz w:val="20"/>
          <w:szCs w:val="20"/>
        </w:rPr>
      </w:pPr>
    </w:p>
    <w:sectPr w:rsidR="00BC10D1" w:rsidRPr="00C8691C" w:rsidSect="00CD263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214C" w:rsidRDefault="005B214C" w:rsidP="00D13AC0">
      <w:pPr>
        <w:spacing w:after="0" w:line="240" w:lineRule="auto"/>
      </w:pPr>
      <w:r>
        <w:separator/>
      </w:r>
    </w:p>
  </w:endnote>
  <w:endnote w:type="continuationSeparator" w:id="0">
    <w:p w:rsidR="005B214C" w:rsidRDefault="005B214C" w:rsidP="00D13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214C" w:rsidRDefault="005B214C" w:rsidP="00D13AC0">
      <w:pPr>
        <w:spacing w:after="0" w:line="240" w:lineRule="auto"/>
      </w:pPr>
      <w:r>
        <w:separator/>
      </w:r>
    </w:p>
  </w:footnote>
  <w:footnote w:type="continuationSeparator" w:id="0">
    <w:p w:rsidR="005B214C" w:rsidRDefault="005B214C" w:rsidP="00D13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ED"/>
    <w:rsid w:val="00017738"/>
    <w:rsid w:val="00095A6E"/>
    <w:rsid w:val="000F1B52"/>
    <w:rsid w:val="000F5F96"/>
    <w:rsid w:val="00180343"/>
    <w:rsid w:val="001A32E4"/>
    <w:rsid w:val="001A5356"/>
    <w:rsid w:val="001B5747"/>
    <w:rsid w:val="00217D0C"/>
    <w:rsid w:val="002A4DBB"/>
    <w:rsid w:val="002C4ED1"/>
    <w:rsid w:val="002F439E"/>
    <w:rsid w:val="00304459"/>
    <w:rsid w:val="00314340"/>
    <w:rsid w:val="00334B9B"/>
    <w:rsid w:val="00367B31"/>
    <w:rsid w:val="003C45D5"/>
    <w:rsid w:val="003E4C06"/>
    <w:rsid w:val="00401D4F"/>
    <w:rsid w:val="00440E47"/>
    <w:rsid w:val="00450EBE"/>
    <w:rsid w:val="004560BE"/>
    <w:rsid w:val="004A540E"/>
    <w:rsid w:val="004A5607"/>
    <w:rsid w:val="0057042F"/>
    <w:rsid w:val="005B214C"/>
    <w:rsid w:val="0062736C"/>
    <w:rsid w:val="0068271F"/>
    <w:rsid w:val="006F4C0A"/>
    <w:rsid w:val="0070606B"/>
    <w:rsid w:val="00721BBD"/>
    <w:rsid w:val="007646BE"/>
    <w:rsid w:val="0079522E"/>
    <w:rsid w:val="007B3646"/>
    <w:rsid w:val="007D15D8"/>
    <w:rsid w:val="009255F6"/>
    <w:rsid w:val="00925DAE"/>
    <w:rsid w:val="00964B23"/>
    <w:rsid w:val="009A0C94"/>
    <w:rsid w:val="009B740B"/>
    <w:rsid w:val="00A23CED"/>
    <w:rsid w:val="00A321F7"/>
    <w:rsid w:val="00A7537B"/>
    <w:rsid w:val="00A80ABF"/>
    <w:rsid w:val="00A96857"/>
    <w:rsid w:val="00B51DE2"/>
    <w:rsid w:val="00B573A1"/>
    <w:rsid w:val="00B775B6"/>
    <w:rsid w:val="00B8560B"/>
    <w:rsid w:val="00B92829"/>
    <w:rsid w:val="00BB5CF2"/>
    <w:rsid w:val="00BC10D1"/>
    <w:rsid w:val="00BC37FD"/>
    <w:rsid w:val="00BF4F81"/>
    <w:rsid w:val="00BF6D3E"/>
    <w:rsid w:val="00C33A0B"/>
    <w:rsid w:val="00C8691C"/>
    <w:rsid w:val="00C97211"/>
    <w:rsid w:val="00CD2638"/>
    <w:rsid w:val="00D13AC0"/>
    <w:rsid w:val="00D67BB8"/>
    <w:rsid w:val="00DC1968"/>
    <w:rsid w:val="00DD1858"/>
    <w:rsid w:val="00E6382A"/>
    <w:rsid w:val="00E7052F"/>
    <w:rsid w:val="00EA2FC3"/>
    <w:rsid w:val="00EA34C0"/>
    <w:rsid w:val="00EA77C6"/>
    <w:rsid w:val="00EC0A4E"/>
    <w:rsid w:val="00ED4963"/>
    <w:rsid w:val="00EF3F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0320BE5-3B21-452D-92DA-E6E72C24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CED"/>
    <w:pPr>
      <w:spacing w:after="160" w:line="259" w:lineRule="auto"/>
    </w:pPr>
    <w:rPr>
      <w:rFonts w:ascii="Calibri" w:eastAsia="MS Mincho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04459"/>
    <w:rPr>
      <w:b/>
      <w:bCs/>
    </w:rPr>
  </w:style>
  <w:style w:type="table" w:styleId="TableGrid">
    <w:name w:val="Table Grid"/>
    <w:basedOn w:val="TableNormal"/>
    <w:uiPriority w:val="59"/>
    <w:rsid w:val="006273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42F"/>
    <w:pPr>
      <w:spacing w:after="0" w:line="240" w:lineRule="auto"/>
    </w:pPr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42F"/>
    <w:rPr>
      <w:rFonts w:ascii="MS Mincho" w:eastAsia="MS Mincho" w:hAnsi="Calibri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13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3AC0"/>
    <w:rPr>
      <w:rFonts w:ascii="Calibri" w:eastAsia="MS Mincho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3A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3AC0"/>
    <w:rPr>
      <w:rFonts w:ascii="Calibri" w:eastAsia="MS Mincho" w:hAnsi="Calibri" w:cs="Times New Roman"/>
      <w:kern w:val="0"/>
      <w:sz w:val="18"/>
      <w:szCs w:val="18"/>
    </w:rPr>
  </w:style>
  <w:style w:type="table" w:styleId="LightShading">
    <w:name w:val="Light Shading"/>
    <w:basedOn w:val="TableNormal"/>
    <w:uiPriority w:val="60"/>
    <w:rsid w:val="007060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6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ICROSOFT</cp:lastModifiedBy>
  <cp:revision>2</cp:revision>
  <dcterms:created xsi:type="dcterms:W3CDTF">2019-03-30T03:49:00Z</dcterms:created>
  <dcterms:modified xsi:type="dcterms:W3CDTF">2019-03-30T03:49:00Z</dcterms:modified>
</cp:coreProperties>
</file>